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21A08" w14:textId="77777777" w:rsidR="00FE0500" w:rsidRDefault="00FE0500" w:rsidP="00FE0500"/>
    <w:tbl>
      <w:tblPr>
        <w:tblW w:w="9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2"/>
        <w:gridCol w:w="1249"/>
        <w:gridCol w:w="1431"/>
        <w:gridCol w:w="1502"/>
        <w:gridCol w:w="1502"/>
        <w:gridCol w:w="1836"/>
      </w:tblGrid>
      <w:tr w:rsidR="00FE0500" w:rsidRPr="007455FE" w14:paraId="2BF184F9" w14:textId="77777777" w:rsidTr="00652C92">
        <w:trPr>
          <w:trHeight w:val="20"/>
        </w:trPr>
        <w:tc>
          <w:tcPr>
            <w:tcW w:w="155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7D9260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val="it-IT"/>
              </w:rPr>
              <w:t>Variables</w:t>
            </w:r>
            <w:proofErr w:type="spellEnd"/>
          </w:p>
        </w:tc>
        <w:tc>
          <w:tcPr>
            <w:tcW w:w="124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65552D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No treat.</w:t>
            </w:r>
          </w:p>
          <w:p w14:paraId="0C817332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(N=15)</w:t>
            </w:r>
          </w:p>
        </w:tc>
        <w:tc>
          <w:tcPr>
            <w:tcW w:w="143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2D0274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Exenatide</w:t>
            </w:r>
          </w:p>
          <w:p w14:paraId="22C40C4F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455FE">
              <w:rPr>
                <w:rFonts w:ascii="Times New Roman" w:hAnsi="Times New Roman" w:cs="Times New Roman"/>
                <w:b/>
                <w:bCs/>
                <w:i/>
                <w:iCs/>
              </w:rPr>
              <w:t>(N=17)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6190951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 xml:space="preserve">Time 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effect</w:t>
            </w:r>
            <w:proofErr w:type="spellEnd"/>
          </w:p>
          <w:p w14:paraId="1987415E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p-</w:t>
            </w:r>
            <w:proofErr w:type="spellStart"/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it-IT"/>
              </w:rPr>
              <w:t>value</w:t>
            </w:r>
            <w:proofErr w:type="spellEnd"/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4E37DE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Treatment effect</w:t>
            </w:r>
          </w:p>
          <w:p w14:paraId="5662D193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p-value</w:t>
            </w:r>
          </w:p>
        </w:tc>
        <w:tc>
          <w:tcPr>
            <w:tcW w:w="183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0EE492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Time*Treatment effect</w:t>
            </w:r>
          </w:p>
          <w:p w14:paraId="5E638BA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</w:rPr>
              <w:t>p-value</w:t>
            </w:r>
          </w:p>
        </w:tc>
      </w:tr>
      <w:tr w:rsidR="00FE0500" w:rsidRPr="007455FE" w14:paraId="77BD04E4" w14:textId="77777777" w:rsidTr="00652C92">
        <w:trPr>
          <w:trHeight w:val="20"/>
        </w:trPr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B870F3C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ST</w:t>
            </w:r>
          </w:p>
          <w:p w14:paraId="37605547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U/L)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5B44E9A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1381A32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51EF7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5C9973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57795D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E0500" w:rsidRPr="007455FE" w14:paraId="0CABBBDF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9719537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5763886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29±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363227B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24±5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D2E8C32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6DC526E3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71D2AB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0A29A0C9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3531402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5335AD5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30±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E306981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24±4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24C68AE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858CDED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E0DA75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7AEB793A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A09F02B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A4FA7D1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33±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CE5E30E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23±5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459AA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30B6D5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E2EEAE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4BBA28D6" w14:textId="77777777" w:rsidTr="00652C92">
        <w:trPr>
          <w:trHeight w:val="20"/>
        </w:trPr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6969531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LT</w:t>
            </w:r>
          </w:p>
          <w:p w14:paraId="49E63AAA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U/L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06558A3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B0626A0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04B7EA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08C82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BEB44C6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E0500" w:rsidRPr="007455FE" w14:paraId="33B40CF2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FBD6977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083DE42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32±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DF2769F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20±7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9BD9A24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9CF0B88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6FA1994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053E2E32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D617303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E85FE6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32±3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57E6840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20±7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D72321F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0F9A50E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43DE319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20C5D4BA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D7EEE3C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98644DE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32±3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F0CE705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</w:rPr>
              <w:t>19±7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773A5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C700F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93D7AC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705F6A94" w14:textId="77777777" w:rsidTr="00652C92">
        <w:trPr>
          <w:trHeight w:val="20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07EA522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ipase</w:t>
            </w:r>
          </w:p>
          <w:p w14:paraId="7591E0B7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4"/>
                <w:lang w:val="it-IT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U/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866C4B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996750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47CD0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5074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55F8C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FE0500" w:rsidRPr="007455FE" w14:paraId="6B6C64D1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7889F1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F4CCC03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</w:t>
            </w:r>
            <w:r w:rsidRPr="007455FE">
              <w:rPr>
                <w:rFonts w:ascii="Times New Roman" w:eastAsia="Times New Roman" w:hAnsi="Times New Roman" w:cs="Times New Roman"/>
              </w:rPr>
              <w:t>±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03B7CEF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</w:t>
            </w:r>
            <w:r w:rsidRPr="007455FE">
              <w:rPr>
                <w:rFonts w:ascii="Times New Roman" w:eastAsia="Times New Roman" w:hAnsi="Times New Roman" w:cs="Times New Roman"/>
              </w:rPr>
              <w:t>±15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534C1C1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3F9D65D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1920A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02DB8209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864A84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16 weeks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8996DEA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</w:t>
            </w:r>
            <w:r w:rsidRPr="007455FE">
              <w:rPr>
                <w:rFonts w:ascii="Times New Roman" w:eastAsia="Times New Roman" w:hAnsi="Times New Roman" w:cs="Times New Roman"/>
              </w:rPr>
              <w:t>±22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11A589E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</w:t>
            </w:r>
            <w:r w:rsidRPr="007455FE">
              <w:rPr>
                <w:rFonts w:ascii="Times New Roman" w:eastAsia="Times New Roman" w:hAnsi="Times New Roman" w:cs="Times New Roman"/>
              </w:rPr>
              <w:t>±19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6AC6581F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562F9C57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D9D61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661D67CC" w14:textId="77777777" w:rsidTr="00652C92">
        <w:trPr>
          <w:trHeight w:val="20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A18470C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32 week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06A5E8B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</w:t>
            </w:r>
            <w:r w:rsidRPr="007455FE">
              <w:rPr>
                <w:rFonts w:ascii="Times New Roman" w:eastAsia="Times New Roman" w:hAnsi="Times New Roman" w:cs="Times New Roman"/>
              </w:rPr>
              <w:t>±2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BB9DA6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  <w:r w:rsidRPr="007455FE">
              <w:rPr>
                <w:rFonts w:ascii="Times New Roman" w:eastAsia="Times New Roman" w:hAnsi="Times New Roman" w:cs="Times New Roman"/>
              </w:rPr>
              <w:t>±16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C8E70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1438A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8F1B5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25E57ADB" w14:textId="77777777" w:rsidTr="00652C92">
        <w:trPr>
          <w:trHeight w:val="20"/>
        </w:trPr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123DC0C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reatinine</w:t>
            </w:r>
          </w:p>
          <w:p w14:paraId="27BD712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mg/d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29AAD93C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A5C9423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BC52D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82D9C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A80A0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FE">
              <w:rPr>
                <w:rFonts w:ascii="Times New Roman" w:eastAsia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FE0500" w:rsidRPr="007455FE" w14:paraId="78AE1BBF" w14:textId="77777777" w:rsidTr="00652C92">
        <w:trPr>
          <w:trHeight w:val="2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FA6D96E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it-IT"/>
              </w:rPr>
              <w:t>Baseline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EF041CD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5</w:t>
            </w:r>
            <w:r w:rsidRPr="007455FE">
              <w:rPr>
                <w:rFonts w:ascii="Times New Roman" w:eastAsia="Times New Roman" w:hAnsi="Times New Roman" w:cs="Times New Roman"/>
              </w:rPr>
              <w:t>±0.1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219449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77</w:t>
            </w:r>
            <w:r w:rsidRPr="007455FE">
              <w:rPr>
                <w:rFonts w:ascii="Times New Roman" w:eastAsia="Times New Roman" w:hAnsi="Times New Roman" w:cs="Times New Roman"/>
              </w:rPr>
              <w:t>±0.18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93D14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91B81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10BCA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546D3786" w14:textId="77777777" w:rsidTr="00652C92">
        <w:trPr>
          <w:trHeight w:val="20"/>
        </w:trPr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A6B66A5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16 weeks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54DB650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4</w:t>
            </w:r>
            <w:r w:rsidRPr="007455FE">
              <w:rPr>
                <w:rFonts w:ascii="Times New Roman" w:eastAsia="Times New Roman" w:hAnsi="Times New Roman" w:cs="Times New Roman"/>
              </w:rPr>
              <w:t>±0.1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157E3E4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0</w:t>
            </w:r>
            <w:r w:rsidRPr="007455FE">
              <w:rPr>
                <w:rFonts w:ascii="Times New Roman" w:eastAsia="Times New Roman" w:hAnsi="Times New Roman" w:cs="Times New Roman"/>
              </w:rPr>
              <w:t>±0.16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E90F3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B7C11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35E16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0500" w:rsidRPr="007455FE" w14:paraId="2077C175" w14:textId="77777777" w:rsidTr="00652C92">
        <w:trPr>
          <w:trHeight w:val="20"/>
        </w:trPr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CF7FF18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32 weeks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1023FBE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1</w:t>
            </w:r>
            <w:r w:rsidRPr="007455FE">
              <w:rPr>
                <w:rFonts w:ascii="Times New Roman" w:eastAsia="Times New Roman" w:hAnsi="Times New Roman" w:cs="Times New Roman"/>
              </w:rPr>
              <w:t>±0.17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E5437F5" w14:textId="77777777" w:rsidR="00FE0500" w:rsidRPr="007455FE" w:rsidRDefault="00FE0500" w:rsidP="00652C9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7455F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1</w:t>
            </w:r>
            <w:r w:rsidRPr="007455FE">
              <w:rPr>
                <w:rFonts w:ascii="Times New Roman" w:eastAsia="Times New Roman" w:hAnsi="Times New Roman" w:cs="Times New Roman"/>
              </w:rPr>
              <w:t>±0.17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3AD56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D9556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6B699" w14:textId="77777777" w:rsidR="00FE0500" w:rsidRPr="007455FE" w:rsidRDefault="00FE0500" w:rsidP="0065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456FFC" w14:textId="77777777" w:rsidR="00FE0500" w:rsidRDefault="00FE0500" w:rsidP="00FE05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E5DF27" w14:textId="77777777" w:rsidR="00FE0500" w:rsidRDefault="00FE0500" w:rsidP="00FE050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AEB562" w14:textId="77777777" w:rsidR="00FE0500" w:rsidRPr="007455FE" w:rsidRDefault="00FE0500" w:rsidP="00FE0500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455F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55FE">
        <w:rPr>
          <w:rFonts w:ascii="Times New Roman" w:hAnsi="Times New Roman" w:cs="Times New Roman"/>
          <w:sz w:val="24"/>
          <w:szCs w:val="24"/>
        </w:rPr>
        <w:t>3. Safety profile relative to both study groups at baseline, 16 and 32 weeks. Data are presented as mean ± SD and p-values derived from GLM repeated-</w:t>
      </w:r>
      <w:proofErr w:type="gramStart"/>
      <w:r w:rsidRPr="007455FE">
        <w:rPr>
          <w:rFonts w:ascii="Times New Roman" w:hAnsi="Times New Roman" w:cs="Times New Roman"/>
          <w:sz w:val="24"/>
          <w:szCs w:val="24"/>
        </w:rPr>
        <w:t>measure</w:t>
      </w:r>
      <w:proofErr w:type="gramEnd"/>
    </w:p>
    <w:p w14:paraId="75713EC0" w14:textId="77777777" w:rsidR="00FE0500" w:rsidRDefault="00FE0500" w:rsidP="00FE0500"/>
    <w:p w14:paraId="4DFFE2AB" w14:textId="77777777" w:rsidR="003E6463" w:rsidRDefault="003E6463"/>
    <w:sectPr w:rsidR="003E6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00"/>
    <w:rsid w:val="003E6463"/>
    <w:rsid w:val="00FE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C331E"/>
  <w15:chartTrackingRefBased/>
  <w15:docId w15:val="{89906C33-3649-45D2-98E5-5F8F742D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050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ALDIGERI</dc:creator>
  <cp:keywords/>
  <dc:description/>
  <cp:lastModifiedBy>Raffaella ALDIGERI</cp:lastModifiedBy>
  <cp:revision>1</cp:revision>
  <dcterms:created xsi:type="dcterms:W3CDTF">2023-11-02T15:27:00Z</dcterms:created>
  <dcterms:modified xsi:type="dcterms:W3CDTF">2023-11-02T15:28:00Z</dcterms:modified>
</cp:coreProperties>
</file>